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887" w:rsidRPr="00FB6887" w:rsidRDefault="00FB6887">
      <w:pPr>
        <w:rPr>
          <w:rFonts w:ascii="Times New Roman" w:hAnsi="Times New Roman" w:cs="Times New Roman"/>
          <w:sz w:val="24"/>
          <w:szCs w:val="24"/>
        </w:rPr>
      </w:pPr>
    </w:p>
    <w:p w:rsidR="00E12337" w:rsidRPr="00B75376" w:rsidRDefault="00E12337" w:rsidP="00E123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75376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C7151F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bookmarkStart w:id="0" w:name="_GoBack"/>
      <w:bookmarkEnd w:id="0"/>
      <w:r w:rsidRPr="00B7537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</w:t>
      </w:r>
    </w:p>
    <w:p w:rsidR="00E12337" w:rsidRPr="00B75376" w:rsidRDefault="00E12337" w:rsidP="00E123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75376">
        <w:rPr>
          <w:rFonts w:ascii="Times New Roman" w:hAnsi="Times New Roman" w:cs="Times New Roman"/>
          <w:b/>
          <w:bCs/>
          <w:sz w:val="20"/>
          <w:szCs w:val="20"/>
          <w:lang w:val="en-US"/>
        </w:rPr>
        <w:t>Statistical power calculation of our study considering t</w:t>
      </w:r>
      <w:r w:rsidR="007B65DA">
        <w:rPr>
          <w:rFonts w:ascii="Times New Roman" w:hAnsi="Times New Roman" w:cs="Times New Roman"/>
          <w:b/>
          <w:bCs/>
          <w:sz w:val="20"/>
          <w:szCs w:val="20"/>
          <w:lang w:val="en-US"/>
        </w:rPr>
        <w:t>hree</w:t>
      </w:r>
      <w:r w:rsidRPr="00B7537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ifferent OR</w:t>
      </w:r>
    </w:p>
    <w:tbl>
      <w:tblPr>
        <w:tblpPr w:leftFromText="141" w:rightFromText="141" w:vertAnchor="text" w:horzAnchor="margin" w:tblpXSpec="center" w:tblpY="332"/>
        <w:tblW w:w="5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320"/>
        <w:gridCol w:w="2320"/>
      </w:tblGrid>
      <w:tr w:rsidR="007B65DA" w:rsidRPr="007B65DA" w:rsidTr="007B65DA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5DA" w:rsidRPr="007B65DA" w:rsidRDefault="007B65DA" w:rsidP="007B65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AR"/>
              </w:rPr>
            </w:pPr>
            <w:r w:rsidRPr="007B65DA">
              <w:rPr>
                <w:rFonts w:ascii="Calibri" w:eastAsia="Times New Roman" w:hAnsi="Calibri" w:cs="Times New Roman"/>
                <w:color w:val="000000"/>
                <w:lang w:val="en-US" w:eastAsia="es-AR"/>
              </w:rPr>
              <w:t> </w:t>
            </w:r>
          </w:p>
        </w:tc>
        <w:tc>
          <w:tcPr>
            <w:tcW w:w="46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65DA" w:rsidRPr="007B65DA" w:rsidRDefault="007B65DA" w:rsidP="007B65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7B6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N cases </w:t>
            </w:r>
            <w:proofErr w:type="spellStart"/>
            <w:r w:rsidRPr="007B6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for</w:t>
            </w:r>
            <w:proofErr w:type="spellEnd"/>
            <w:r w:rsidRPr="007B6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80% </w:t>
            </w:r>
            <w:proofErr w:type="spellStart"/>
            <w:r w:rsidRPr="007B6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power</w:t>
            </w:r>
            <w:proofErr w:type="spellEnd"/>
          </w:p>
        </w:tc>
      </w:tr>
      <w:tr w:rsidR="007B65DA" w:rsidRPr="007B65DA" w:rsidTr="007B65DA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5DA" w:rsidRPr="007B65DA" w:rsidRDefault="007B65DA" w:rsidP="007B65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AR" w:eastAsia="es-AR"/>
              </w:rPr>
            </w:pPr>
          </w:p>
        </w:tc>
        <w:tc>
          <w:tcPr>
            <w:tcW w:w="46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65DA" w:rsidRPr="007B65DA" w:rsidRDefault="007B65DA" w:rsidP="007B65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</w:p>
        </w:tc>
      </w:tr>
      <w:tr w:rsidR="007E15BA" w:rsidRPr="007B65DA" w:rsidTr="007E15BA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5BA" w:rsidRPr="007B65DA" w:rsidRDefault="007E15BA" w:rsidP="007E1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AR" w:eastAsia="es-A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15BA" w:rsidRPr="007B65DA" w:rsidRDefault="007E15BA" w:rsidP="007E1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7B6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non-</w:t>
            </w:r>
            <w:proofErr w:type="spellStart"/>
            <w:r w:rsidRPr="007B6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  <w:t>Wichi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15BA" w:rsidRPr="007B65DA" w:rsidRDefault="007E15BA" w:rsidP="007E1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proofErr w:type="spellStart"/>
            <w:r w:rsidRPr="007B65D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>Wichi</w:t>
            </w:r>
            <w:proofErr w:type="spellEnd"/>
          </w:p>
        </w:tc>
      </w:tr>
      <w:tr w:rsidR="007E15BA" w:rsidRPr="007B65DA" w:rsidTr="007E15BA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5BA" w:rsidRPr="007B65DA" w:rsidRDefault="007E15BA" w:rsidP="007E1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AR" w:eastAsia="es-A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15BA" w:rsidRPr="007B65DA" w:rsidRDefault="007E15BA" w:rsidP="007E1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7B6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AR"/>
              </w:rPr>
              <w:t xml:space="preserve">non-DC / DC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15BA" w:rsidRPr="007B65DA" w:rsidRDefault="007E15BA" w:rsidP="007E1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 w:rsidRPr="007B65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AR"/>
              </w:rPr>
              <w:t xml:space="preserve">non-DC / DC </w:t>
            </w:r>
          </w:p>
        </w:tc>
      </w:tr>
      <w:tr w:rsidR="007E15BA" w:rsidRPr="007B65DA" w:rsidTr="007E15BA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15BA" w:rsidRPr="007B65DA" w:rsidRDefault="007E15BA" w:rsidP="007E1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AR" w:eastAsia="es-A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15BA" w:rsidRPr="007B65DA" w:rsidRDefault="007E15BA" w:rsidP="007E1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7B6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(166/170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15BA" w:rsidRPr="007B65DA" w:rsidRDefault="007E15BA" w:rsidP="007E1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7B6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 (99/45)</w:t>
            </w:r>
          </w:p>
        </w:tc>
      </w:tr>
      <w:tr w:rsidR="007E15BA" w:rsidRPr="007B65DA" w:rsidTr="007E15B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15BA" w:rsidRPr="007B65DA" w:rsidRDefault="007E15BA" w:rsidP="007E1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7B6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OR=1.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5BA" w:rsidRPr="007B65DA" w:rsidRDefault="007E15BA" w:rsidP="007E1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7B6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6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5BA" w:rsidRPr="007B65DA" w:rsidRDefault="007E15BA" w:rsidP="007E1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7B6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4</w:t>
            </w:r>
          </w:p>
        </w:tc>
      </w:tr>
      <w:tr w:rsidR="007E15BA" w:rsidRPr="007B65DA" w:rsidTr="007E15B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15BA" w:rsidRPr="007B65DA" w:rsidRDefault="007E15BA" w:rsidP="007E1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7B6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OR=1.2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5BA" w:rsidRPr="007B65DA" w:rsidRDefault="007E15BA" w:rsidP="007E1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7B6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0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5BA" w:rsidRPr="007B65DA" w:rsidRDefault="007E15BA" w:rsidP="007E1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7B6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78</w:t>
            </w:r>
          </w:p>
        </w:tc>
      </w:tr>
      <w:tr w:rsidR="007E15BA" w:rsidRPr="007B65DA" w:rsidTr="007E15B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15BA" w:rsidRPr="007B65DA" w:rsidRDefault="007E15BA" w:rsidP="007E1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7B6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OR=1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15BA" w:rsidRPr="007B65DA" w:rsidRDefault="007E15BA" w:rsidP="007E1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7B6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7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15BA" w:rsidRPr="007B65DA" w:rsidRDefault="007E15BA" w:rsidP="007E1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7B6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70</w:t>
            </w:r>
          </w:p>
        </w:tc>
      </w:tr>
      <w:tr w:rsidR="007E15BA" w:rsidRPr="007B65DA" w:rsidTr="007B65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5BA" w:rsidRPr="007B65DA" w:rsidRDefault="007E15BA" w:rsidP="007E1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AR" w:eastAsia="es-A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5BA" w:rsidRPr="007B65DA" w:rsidRDefault="007E15BA" w:rsidP="007E1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AR" w:eastAsia="es-AR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5BA" w:rsidRPr="007B65DA" w:rsidRDefault="007E15BA" w:rsidP="007E15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AR" w:eastAsia="es-AR"/>
              </w:rPr>
            </w:pPr>
          </w:p>
        </w:tc>
      </w:tr>
    </w:tbl>
    <w:p w:rsidR="00FB6887" w:rsidRPr="00B75376" w:rsidRDefault="00FB6887" w:rsidP="00E12337">
      <w:pPr>
        <w:rPr>
          <w:rFonts w:ascii="Times New Roman" w:hAnsi="Times New Roman" w:cs="Times New Roman"/>
          <w:sz w:val="20"/>
          <w:szCs w:val="20"/>
        </w:rPr>
      </w:pPr>
    </w:p>
    <w:p w:rsidR="00FB6887" w:rsidRPr="00B75376" w:rsidRDefault="00FB6887" w:rsidP="00FB6887">
      <w:pPr>
        <w:rPr>
          <w:rFonts w:ascii="Times New Roman" w:hAnsi="Times New Roman" w:cs="Times New Roman"/>
          <w:sz w:val="20"/>
          <w:szCs w:val="20"/>
        </w:rPr>
      </w:pPr>
    </w:p>
    <w:p w:rsidR="007B65DA" w:rsidRDefault="007B65DA" w:rsidP="00FB688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B65DA" w:rsidRDefault="007B65DA" w:rsidP="00FB688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B65DA" w:rsidRDefault="007B65DA" w:rsidP="00FB688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B65DA" w:rsidRDefault="007B65DA" w:rsidP="00FB688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B65DA" w:rsidRDefault="007B65DA" w:rsidP="00FB688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B65DA" w:rsidRDefault="007B65DA" w:rsidP="00FB688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B65DA" w:rsidRDefault="007B65DA" w:rsidP="00FB688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B65DA" w:rsidRDefault="007B65DA" w:rsidP="00FB688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B65DA" w:rsidRDefault="007B65DA" w:rsidP="00FB688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75376" w:rsidRDefault="00FB6887" w:rsidP="00FB688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26ED">
        <w:rPr>
          <w:rFonts w:ascii="Times New Roman" w:hAnsi="Times New Roman" w:cs="Times New Roman"/>
          <w:sz w:val="24"/>
          <w:szCs w:val="24"/>
          <w:lang w:val="en-US"/>
        </w:rPr>
        <w:t xml:space="preserve">The estimation was performed considering </w:t>
      </w:r>
      <w:r w:rsidR="00FB528B" w:rsidRPr="007D26ED">
        <w:rPr>
          <w:rFonts w:ascii="Times New Roman" w:hAnsi="Times New Roman" w:cs="Times New Roman"/>
          <w:sz w:val="24"/>
          <w:szCs w:val="24"/>
          <w:lang w:val="en-US"/>
        </w:rPr>
        <w:t>a minor allele frequency of 25%</w:t>
      </w:r>
      <w:r w:rsidR="00FB528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D26ED">
        <w:rPr>
          <w:rFonts w:ascii="Times New Roman" w:hAnsi="Times New Roman" w:cs="Times New Roman"/>
          <w:sz w:val="24"/>
          <w:szCs w:val="24"/>
          <w:lang w:val="en-US"/>
        </w:rPr>
        <w:t xml:space="preserve">a prevalence of </w:t>
      </w:r>
      <w:r w:rsidR="007E15BA">
        <w:rPr>
          <w:rFonts w:ascii="Times New Roman" w:hAnsi="Times New Roman" w:cs="Times New Roman"/>
          <w:sz w:val="24"/>
          <w:szCs w:val="24"/>
          <w:lang w:val="en-US"/>
        </w:rPr>
        <w:t>62</w:t>
      </w:r>
      <w:r w:rsidRPr="007D26ED">
        <w:rPr>
          <w:rFonts w:ascii="Times New Roman" w:hAnsi="Times New Roman" w:cs="Times New Roman"/>
          <w:sz w:val="24"/>
          <w:szCs w:val="24"/>
          <w:lang w:val="en-US"/>
        </w:rPr>
        <w:t xml:space="preserve">% </w:t>
      </w:r>
      <w:r w:rsidR="00FB528B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7E15BA">
        <w:rPr>
          <w:rFonts w:ascii="Times New Roman" w:hAnsi="Times New Roman" w:cs="Times New Roman"/>
          <w:sz w:val="24"/>
          <w:szCs w:val="24"/>
          <w:lang w:val="en-US"/>
        </w:rPr>
        <w:t>71</w:t>
      </w:r>
      <w:r w:rsidR="00FB528B">
        <w:rPr>
          <w:rFonts w:ascii="Times New Roman" w:hAnsi="Times New Roman" w:cs="Times New Roman"/>
          <w:sz w:val="24"/>
          <w:szCs w:val="24"/>
          <w:lang w:val="en-US"/>
        </w:rPr>
        <w:t xml:space="preserve">% for </w:t>
      </w:r>
      <w:r w:rsidR="007E15BA">
        <w:rPr>
          <w:rFonts w:ascii="Times New Roman" w:hAnsi="Times New Roman" w:cs="Times New Roman"/>
          <w:sz w:val="24"/>
          <w:szCs w:val="24"/>
          <w:lang w:val="en-US"/>
        </w:rPr>
        <w:t>non-</w:t>
      </w:r>
      <w:proofErr w:type="spellStart"/>
      <w:r w:rsidR="00FB528B" w:rsidRPr="00FB528B">
        <w:rPr>
          <w:rFonts w:ascii="Times New Roman" w:hAnsi="Times New Roman" w:cs="Times New Roman"/>
          <w:i/>
          <w:sz w:val="24"/>
          <w:szCs w:val="24"/>
          <w:lang w:val="en-US"/>
        </w:rPr>
        <w:t>Wichi</w:t>
      </w:r>
      <w:proofErr w:type="spellEnd"/>
      <w:r w:rsidR="00FB528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FB528B" w:rsidRPr="00FB528B">
        <w:rPr>
          <w:rFonts w:ascii="Times New Roman" w:hAnsi="Times New Roman" w:cs="Times New Roman"/>
          <w:i/>
          <w:sz w:val="24"/>
          <w:szCs w:val="24"/>
          <w:lang w:val="en-US"/>
        </w:rPr>
        <w:t>Wichi</w:t>
      </w:r>
      <w:proofErr w:type="spellEnd"/>
      <w:r w:rsidR="00FB528B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 w:rsidR="006D479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B52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D26ED" w:rsidRPr="007D26ED" w:rsidRDefault="007D26ED" w:rsidP="00FB688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90887" w:rsidRPr="006D479B" w:rsidRDefault="00590887" w:rsidP="005908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90887" w:rsidRPr="006D479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6F0F6F"/>
    <w:multiLevelType w:val="hybridMultilevel"/>
    <w:tmpl w:val="C0E0C8F8"/>
    <w:lvl w:ilvl="0" w:tplc="254A0A48">
      <w:start w:val="37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5A1C55"/>
    <w:multiLevelType w:val="hybridMultilevel"/>
    <w:tmpl w:val="F142397C"/>
    <w:lvl w:ilvl="0" w:tplc="5E8ECA7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887"/>
    <w:rsid w:val="004434EA"/>
    <w:rsid w:val="00590887"/>
    <w:rsid w:val="006D479B"/>
    <w:rsid w:val="007B65DA"/>
    <w:rsid w:val="007D26ED"/>
    <w:rsid w:val="007E15BA"/>
    <w:rsid w:val="008D750C"/>
    <w:rsid w:val="009F3BE2"/>
    <w:rsid w:val="00A23C80"/>
    <w:rsid w:val="00B01A1C"/>
    <w:rsid w:val="00B75376"/>
    <w:rsid w:val="00C7151F"/>
    <w:rsid w:val="00CE2345"/>
    <w:rsid w:val="00D309B7"/>
    <w:rsid w:val="00E12337"/>
    <w:rsid w:val="00FB528B"/>
    <w:rsid w:val="00FB6887"/>
    <w:rsid w:val="00FC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B6887"/>
    <w:pPr>
      <w:ind w:left="720"/>
      <w:contextualSpacing/>
    </w:pPr>
  </w:style>
  <w:style w:type="table" w:styleId="Tablaconcuadrcula">
    <w:name w:val="Table Grid"/>
    <w:basedOn w:val="Tablanormal"/>
    <w:uiPriority w:val="39"/>
    <w:rsid w:val="00FB6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590887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590887"/>
    <w:rPr>
      <w:color w:val="808080"/>
      <w:shd w:val="clear" w:color="auto" w:fill="E6E6E6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5908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CO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590887"/>
    <w:rPr>
      <w:rFonts w:ascii="Courier New" w:eastAsia="Times New Roman" w:hAnsi="Courier New" w:cs="Courier New"/>
      <w:sz w:val="20"/>
      <w:szCs w:val="20"/>
      <w:lang w:eastAsia="es-C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B6887"/>
    <w:pPr>
      <w:ind w:left="720"/>
      <w:contextualSpacing/>
    </w:pPr>
  </w:style>
  <w:style w:type="table" w:styleId="Tablaconcuadrcula">
    <w:name w:val="Table Grid"/>
    <w:basedOn w:val="Tablanormal"/>
    <w:uiPriority w:val="39"/>
    <w:rsid w:val="00FB6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590887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590887"/>
    <w:rPr>
      <w:color w:val="808080"/>
      <w:shd w:val="clear" w:color="auto" w:fill="E6E6E6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5908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CO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590887"/>
    <w:rPr>
      <w:rFonts w:ascii="Courier New" w:eastAsia="Times New Roman" w:hAnsi="Courier New" w:cs="Courier New"/>
      <w:sz w:val="20"/>
      <w:szCs w:val="20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57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9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9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KIN FABIAN ESTUPIÑAN MORENO</dc:creator>
  <cp:lastModifiedBy>Silvia</cp:lastModifiedBy>
  <cp:revision>8</cp:revision>
  <dcterms:created xsi:type="dcterms:W3CDTF">2018-10-22T12:49:00Z</dcterms:created>
  <dcterms:modified xsi:type="dcterms:W3CDTF">2018-10-23T01:10:00Z</dcterms:modified>
</cp:coreProperties>
</file>